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574" w:rsidRPr="00D35728" w:rsidRDefault="00F11574" w:rsidP="00F11574">
      <w:pPr>
        <w:spacing w:after="0" w:line="240" w:lineRule="auto"/>
        <w:jc w:val="center"/>
        <w:rPr>
          <w:b/>
          <w:sz w:val="22"/>
          <w:szCs w:val="22"/>
        </w:rPr>
      </w:pPr>
      <w:r w:rsidRPr="00D35728">
        <w:rPr>
          <w:b/>
          <w:sz w:val="22"/>
          <w:szCs w:val="22"/>
        </w:rPr>
        <w:t xml:space="preserve">Additional file </w:t>
      </w:r>
      <w:r w:rsidR="00DC4DF2">
        <w:rPr>
          <w:b/>
          <w:sz w:val="22"/>
          <w:szCs w:val="22"/>
        </w:rPr>
        <w:t>3</w:t>
      </w:r>
    </w:p>
    <w:p w:rsidR="0087701C" w:rsidRPr="00764C98" w:rsidRDefault="0087701C" w:rsidP="0087701C">
      <w:pPr>
        <w:spacing w:after="0"/>
        <w:rPr>
          <w:b/>
        </w:rPr>
      </w:pPr>
      <w:r w:rsidRPr="00764C98">
        <w:t xml:space="preserve">Transmembrane domains in aquaporins identified in </w:t>
      </w:r>
      <w:r w:rsidRPr="00764C98">
        <w:rPr>
          <w:i/>
        </w:rPr>
        <w:t xml:space="preserve">Arachis duranensis </w:t>
      </w:r>
      <w:r w:rsidRPr="00764C98">
        <w:t>using TMHMM and SOSUI servers</w:t>
      </w:r>
    </w:p>
    <w:tbl>
      <w:tblPr>
        <w:tblW w:w="8348" w:type="dxa"/>
        <w:tblInd w:w="515" w:type="dxa"/>
        <w:tblCellMar>
          <w:left w:w="0" w:type="dxa"/>
          <w:right w:w="0" w:type="dxa"/>
        </w:tblCellMar>
        <w:tblLook w:val="04A0"/>
      </w:tblPr>
      <w:tblGrid>
        <w:gridCol w:w="1188"/>
        <w:gridCol w:w="940"/>
        <w:gridCol w:w="820"/>
        <w:gridCol w:w="1160"/>
        <w:gridCol w:w="920"/>
        <w:gridCol w:w="400"/>
        <w:gridCol w:w="1300"/>
        <w:gridCol w:w="580"/>
        <w:gridCol w:w="1040"/>
      </w:tblGrid>
      <w:tr w:rsidR="0087701C" w:rsidTr="00301FA3">
        <w:trPr>
          <w:trHeight w:val="330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MHM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SUI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7701C" w:rsidTr="00301FA3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Exp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edH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l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x TM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PIP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TIP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NIP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NIP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NIP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NIP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NIP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NIP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NIP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NIP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SIP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SIP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SIP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</w:tr>
      <w:tr w:rsidR="0087701C" w:rsidTr="00301FA3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uXIP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87701C" w:rsidRDefault="0087701C" w:rsidP="00301FA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87701C" w:rsidRDefault="0087701C" w:rsidP="00301FA3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</w:tr>
    </w:tbl>
    <w:p w:rsidR="0087701C" w:rsidRPr="00600526" w:rsidRDefault="0087701C" w:rsidP="0087701C">
      <w:pPr>
        <w:spacing w:after="0"/>
      </w:pPr>
      <w:proofErr w:type="spellStart"/>
      <w:r w:rsidRPr="00600526">
        <w:t>ExpAA</w:t>
      </w:r>
      <w:proofErr w:type="spellEnd"/>
      <w:r w:rsidRPr="00600526">
        <w:t>: The expected number of amino acids in transmembrane helices.</w:t>
      </w:r>
    </w:p>
    <w:p w:rsidR="0087701C" w:rsidRPr="00600526" w:rsidRDefault="0087701C" w:rsidP="0087701C">
      <w:pPr>
        <w:spacing w:after="0"/>
      </w:pPr>
      <w:r w:rsidRPr="00600526">
        <w:lastRenderedPageBreak/>
        <w:t>First60: The expected number of amino acids in transmembrane helices in the first 60 amino acids of the protein.</w:t>
      </w:r>
    </w:p>
    <w:p w:rsidR="0087701C" w:rsidRPr="00600526" w:rsidRDefault="0087701C" w:rsidP="0087701C">
      <w:pPr>
        <w:spacing w:after="0"/>
      </w:pPr>
      <w:r w:rsidRPr="00600526">
        <w:t>MP: Membrane protein</w:t>
      </w:r>
    </w:p>
    <w:p w:rsidR="0087701C" w:rsidRPr="00600526" w:rsidRDefault="0087701C" w:rsidP="0087701C">
      <w:pPr>
        <w:spacing w:after="0"/>
      </w:pPr>
      <w:r w:rsidRPr="00600526">
        <w:t>TMH: The number of predicted transmembrane helices.</w:t>
      </w:r>
    </w:p>
    <w:p w:rsidR="0087701C" w:rsidRPr="00600526" w:rsidRDefault="0087701C" w:rsidP="0087701C">
      <w:pPr>
        <w:spacing w:after="0"/>
      </w:pPr>
      <w:r w:rsidRPr="00600526">
        <w:t>MAX TMH: The maximum number among the TMH predicted by TMHMM and SOSUI</w:t>
      </w:r>
    </w:p>
    <w:p w:rsidR="0087701C" w:rsidRPr="00600526" w:rsidRDefault="0087701C" w:rsidP="0087701C">
      <w:pPr>
        <w:spacing w:after="0"/>
      </w:pPr>
      <w:r w:rsidRPr="00600526">
        <w:rPr>
          <w:rFonts w:eastAsia="Times New Roman"/>
          <w:vertAlign w:val="superscript"/>
        </w:rPr>
        <w:t xml:space="preserve"># </w:t>
      </w:r>
      <w:r w:rsidRPr="00600526">
        <w:rPr>
          <w:rFonts w:eastAsia="Times New Roman"/>
        </w:rPr>
        <w:t>indicates sequences showing less than 6 transmembrane domains based on their sequence alignment.</w:t>
      </w:r>
    </w:p>
    <w:p w:rsidR="0087701C" w:rsidRPr="00600526" w:rsidRDefault="0087701C" w:rsidP="0087701C">
      <w:pPr>
        <w:spacing w:after="0"/>
      </w:pPr>
    </w:p>
    <w:p w:rsidR="0087701C" w:rsidRPr="00764C98" w:rsidRDefault="0087701C" w:rsidP="0087701C">
      <w:pPr>
        <w:spacing w:after="0"/>
        <w:jc w:val="both"/>
        <w:rPr>
          <w:b/>
        </w:rPr>
      </w:pPr>
      <w:r w:rsidRPr="00764C98">
        <w:br w:type="page"/>
      </w:r>
      <w:r w:rsidRPr="00764C98">
        <w:rPr>
          <w:b/>
        </w:rPr>
        <w:lastRenderedPageBreak/>
        <w:t xml:space="preserve"> </w:t>
      </w:r>
      <w:r w:rsidRPr="00764C98">
        <w:t xml:space="preserve">Transmembrane domains in aquaporins identified in </w:t>
      </w:r>
      <w:r w:rsidRPr="00764C98">
        <w:rPr>
          <w:i/>
        </w:rPr>
        <w:t xml:space="preserve">Arachis ipaensis </w:t>
      </w:r>
      <w:r w:rsidRPr="00764C98">
        <w:t>using TMHMM and SOSUI servers</w:t>
      </w:r>
    </w:p>
    <w:tbl>
      <w:tblPr>
        <w:tblW w:w="9738" w:type="dxa"/>
        <w:tblInd w:w="90" w:type="dxa"/>
        <w:tblLook w:val="04A0"/>
      </w:tblPr>
      <w:tblGrid>
        <w:gridCol w:w="1278"/>
        <w:gridCol w:w="990"/>
        <w:gridCol w:w="1260"/>
        <w:gridCol w:w="1243"/>
        <w:gridCol w:w="1056"/>
        <w:gridCol w:w="460"/>
        <w:gridCol w:w="1480"/>
        <w:gridCol w:w="891"/>
        <w:gridCol w:w="1080"/>
      </w:tblGrid>
      <w:tr w:rsidR="0087701C" w:rsidRPr="00A337A2" w:rsidTr="00301FA3">
        <w:trPr>
          <w:trHeight w:val="330"/>
        </w:trPr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337A2">
              <w:rPr>
                <w:rFonts w:eastAsia="Times New Roman"/>
                <w:b/>
                <w:bCs/>
                <w:color w:val="000000"/>
              </w:rPr>
              <w:t>TMHMM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337A2">
              <w:rPr>
                <w:rFonts w:eastAsia="Times New Roman"/>
                <w:b/>
                <w:bCs/>
                <w:color w:val="000000"/>
              </w:rPr>
              <w:t>SOSUI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87701C" w:rsidRPr="00A337A2" w:rsidTr="00301FA3">
        <w:trPr>
          <w:trHeight w:val="33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337A2">
              <w:rPr>
                <w:rFonts w:eastAsia="Times New Roman"/>
                <w:b/>
                <w:bCs/>
                <w:color w:val="000000"/>
              </w:rPr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337A2">
              <w:rPr>
                <w:rFonts w:eastAsia="Times New Roman"/>
                <w:b/>
                <w:bCs/>
                <w:color w:val="000000"/>
              </w:rPr>
              <w:t>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A337A2">
              <w:rPr>
                <w:rFonts w:eastAsia="Times New Roman"/>
                <w:b/>
                <w:bCs/>
                <w:color w:val="000000"/>
              </w:rPr>
              <w:t>ExpA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337A2">
              <w:rPr>
                <w:rFonts w:eastAsia="Times New Roman"/>
                <w:b/>
                <w:bCs/>
                <w:color w:val="000000"/>
              </w:rPr>
              <w:t>First 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A337A2">
              <w:rPr>
                <w:rFonts w:eastAsia="Times New Roman"/>
                <w:b/>
                <w:bCs/>
                <w:color w:val="000000"/>
              </w:rPr>
              <w:t>predHe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337A2">
              <w:rPr>
                <w:rFonts w:eastAsia="Times New Roman"/>
                <w:b/>
                <w:bCs/>
                <w:color w:val="000000"/>
              </w:rPr>
              <w:t>protein typ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337A2">
              <w:rPr>
                <w:rFonts w:eastAsia="Times New Roman"/>
                <w:b/>
                <w:bCs/>
                <w:color w:val="000000"/>
              </w:rPr>
              <w:t>heli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337A2">
              <w:rPr>
                <w:rFonts w:eastAsia="Times New Roman"/>
                <w:b/>
                <w:bCs/>
                <w:color w:val="000000"/>
              </w:rPr>
              <w:t>Max TM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PIP1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7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4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PIP1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8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8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PIP1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9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bCs/>
                <w:color w:val="000000"/>
                <w:sz w:val="20"/>
                <w:szCs w:val="20"/>
              </w:rPr>
              <w:t>AipPIP1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129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4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PIP1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9.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PIP2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35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0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PIP2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32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0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PIP2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9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8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PIP2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9.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5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1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44.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6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1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10.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5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1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43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6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2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51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9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2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7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2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39.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8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3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31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7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4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42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0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4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30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2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TIP5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64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8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8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1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13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5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1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33.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6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1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1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1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1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0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7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1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5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40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2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47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0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3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9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3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79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4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bCs/>
                <w:color w:val="000000"/>
                <w:sz w:val="20"/>
                <w:szCs w:val="20"/>
              </w:rPr>
              <w:t>AipNIP3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122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NIP4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0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8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SIP1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1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1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SIP1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33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2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bCs/>
                <w:color w:val="000000"/>
                <w:sz w:val="20"/>
                <w:szCs w:val="20"/>
              </w:rPr>
              <w:t>AipSIP2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113.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4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5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XIP1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06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4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5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bCs/>
                <w:color w:val="000000"/>
                <w:sz w:val="20"/>
                <w:szCs w:val="20"/>
              </w:rPr>
              <w:t>AipXIP1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109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21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337A2">
              <w:rPr>
                <w:rFonts w:eastAsia="Times New Roman"/>
                <w:bCs/>
                <w:color w:val="000000"/>
              </w:rPr>
              <w:t>5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XIP1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85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4</w:t>
            </w:r>
          </w:p>
        </w:tc>
      </w:tr>
      <w:tr w:rsidR="0087701C" w:rsidRPr="00A337A2" w:rsidTr="00301FA3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7A2">
              <w:rPr>
                <w:rFonts w:eastAsia="Times New Roman"/>
                <w:color w:val="000000"/>
                <w:sz w:val="20"/>
                <w:szCs w:val="20"/>
              </w:rPr>
              <w:t>AipXIP2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129.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MP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01C" w:rsidRPr="00A337A2" w:rsidRDefault="0087701C" w:rsidP="00301FA3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337A2">
              <w:rPr>
                <w:rFonts w:eastAsia="Times New Roman"/>
                <w:color w:val="000000"/>
              </w:rPr>
              <w:t>6</w:t>
            </w:r>
          </w:p>
        </w:tc>
      </w:tr>
    </w:tbl>
    <w:p w:rsidR="0087701C" w:rsidRPr="001447FD" w:rsidRDefault="0087701C" w:rsidP="0087701C">
      <w:pPr>
        <w:spacing w:after="0"/>
      </w:pPr>
    </w:p>
    <w:p w:rsidR="0087701C" w:rsidRPr="001447FD" w:rsidRDefault="0087701C" w:rsidP="0087701C">
      <w:pPr>
        <w:spacing w:after="0"/>
      </w:pPr>
      <w:proofErr w:type="spellStart"/>
      <w:r w:rsidRPr="001447FD">
        <w:t>ExpAA</w:t>
      </w:r>
      <w:proofErr w:type="spellEnd"/>
      <w:r w:rsidRPr="001447FD">
        <w:t>: The expected number of amino acids in transmembrane helices.</w:t>
      </w:r>
    </w:p>
    <w:p w:rsidR="0087701C" w:rsidRPr="001447FD" w:rsidRDefault="0087701C" w:rsidP="0087701C">
      <w:pPr>
        <w:spacing w:after="0"/>
      </w:pPr>
      <w:r w:rsidRPr="001447FD">
        <w:t>First60: The expected number of amino acids in transmembrane helices in the first 60 amino acids of the protein.</w:t>
      </w:r>
    </w:p>
    <w:p w:rsidR="0087701C" w:rsidRPr="001447FD" w:rsidRDefault="0087701C" w:rsidP="0087701C">
      <w:pPr>
        <w:spacing w:after="0"/>
      </w:pPr>
      <w:r w:rsidRPr="001447FD">
        <w:t>MP: Membrane protein</w:t>
      </w:r>
    </w:p>
    <w:p w:rsidR="0087701C" w:rsidRPr="001447FD" w:rsidRDefault="0087701C" w:rsidP="0087701C">
      <w:pPr>
        <w:spacing w:after="0"/>
      </w:pPr>
      <w:r w:rsidRPr="001447FD">
        <w:t>TMH: The number of predicted transmembrane helices.</w:t>
      </w:r>
    </w:p>
    <w:p w:rsidR="0087701C" w:rsidRPr="001447FD" w:rsidRDefault="0087701C" w:rsidP="0087701C">
      <w:pPr>
        <w:spacing w:after="0"/>
      </w:pPr>
      <w:r w:rsidRPr="001447FD">
        <w:t>MAX TMH: The maximum number among the TMH predicted by TMHMM and SOSUI</w:t>
      </w:r>
    </w:p>
    <w:p w:rsidR="0087701C" w:rsidRPr="001447FD" w:rsidRDefault="0087701C" w:rsidP="0087701C">
      <w:pPr>
        <w:spacing w:after="0"/>
      </w:pPr>
      <w:r w:rsidRPr="001447FD">
        <w:rPr>
          <w:rFonts w:eastAsia="Times New Roman"/>
          <w:vertAlign w:val="superscript"/>
        </w:rPr>
        <w:t xml:space="preserve"># </w:t>
      </w:r>
      <w:r w:rsidRPr="001447FD">
        <w:rPr>
          <w:rFonts w:eastAsia="Times New Roman"/>
        </w:rPr>
        <w:t>indicates sequences showing less than 6 transmembrane domains based on their sequence alignment.</w:t>
      </w:r>
    </w:p>
    <w:p w:rsidR="007A64DD" w:rsidRDefault="007A64DD" w:rsidP="0087701C"/>
    <w:sectPr w:rsidR="007A64DD" w:rsidSect="007A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characterSpacingControl w:val="doNotCompress"/>
  <w:compat/>
  <w:rsids>
    <w:rsidRoot w:val="0087701C"/>
    <w:rsid w:val="001D6EC7"/>
    <w:rsid w:val="006B5AEB"/>
    <w:rsid w:val="007A64DD"/>
    <w:rsid w:val="0087701C"/>
    <w:rsid w:val="00A128D3"/>
    <w:rsid w:val="00A767CA"/>
    <w:rsid w:val="00C175CA"/>
    <w:rsid w:val="00DC4DF2"/>
    <w:rsid w:val="00F11574"/>
    <w:rsid w:val="00F95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01C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8-11-26T17:43:00Z</dcterms:created>
  <dcterms:modified xsi:type="dcterms:W3CDTF">2019-02-05T02:49:00Z</dcterms:modified>
</cp:coreProperties>
</file>